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DCD" w:rsidRDefault="00FE2DCD">
      <w:pPr>
        <w:rPr>
          <w:rFonts w:ascii="Times New Roman" w:hAnsi="Times New Roman" w:cs="Times New Roman"/>
          <w:sz w:val="24"/>
          <w:szCs w:val="24"/>
        </w:rPr>
      </w:pPr>
    </w:p>
    <w:p w:rsidR="00D729D6" w:rsidRPr="00DE18EC" w:rsidRDefault="003C516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11395" cy="19621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570" cy="197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E18EC" w:rsidRDefault="00DE18EC" w:rsidP="00DE18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91C6F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6F69B1" w:rsidRPr="00713282">
        <w:rPr>
          <w:rFonts w:ascii="Times New Roman" w:hAnsi="Times New Roman" w:cs="Times New Roman"/>
          <w:b/>
          <w:sz w:val="24"/>
          <w:szCs w:val="24"/>
        </w:rPr>
        <w:t xml:space="preserve">rTsASP2 has no degradation on </w:t>
      </w:r>
      <w:r w:rsidR="006F69B1">
        <w:rPr>
          <w:rFonts w:ascii="Times New Roman" w:hAnsi="Times New Roman" w:cs="Times New Roman"/>
          <w:b/>
          <w:sz w:val="24"/>
          <w:szCs w:val="24"/>
        </w:rPr>
        <w:t xml:space="preserve">albumins from </w:t>
      </w:r>
      <w:r w:rsidR="006F69B1" w:rsidRPr="00713282">
        <w:rPr>
          <w:rFonts w:ascii="Times New Roman" w:hAnsi="Times New Roman" w:cs="Times New Roman"/>
          <w:b/>
          <w:sz w:val="24"/>
          <w:szCs w:val="24"/>
        </w:rPr>
        <w:t xml:space="preserve">human </w:t>
      </w:r>
      <w:r w:rsidR="006F69B1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6F69B1" w:rsidRPr="00713282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6F69B1">
        <w:rPr>
          <w:rFonts w:ascii="Times New Roman" w:hAnsi="Times New Roman" w:cs="Times New Roman"/>
          <w:b/>
          <w:sz w:val="24"/>
          <w:szCs w:val="24"/>
        </w:rPr>
        <w:t xml:space="preserve">bovine (B). </w:t>
      </w:r>
      <w:r w:rsidRPr="00584E7B">
        <w:rPr>
          <w:rFonts w:ascii="Times New Roman" w:eastAsia="宋体" w:hAnsi="Times New Roman" w:cs="Times New Roman"/>
          <w:sz w:val="24"/>
          <w:szCs w:val="24"/>
        </w:rPr>
        <w:t xml:space="preserve">M: protein marker; lanes 1, 3, 5 and 7: </w:t>
      </w:r>
      <w:r w:rsidRPr="00DE18EC">
        <w:rPr>
          <w:rFonts w:ascii="Times New Roman" w:eastAsia="宋体" w:hAnsi="Times New Roman" w:cs="Times New Roman"/>
          <w:sz w:val="24"/>
          <w:szCs w:val="24"/>
        </w:rPr>
        <w:t xml:space="preserve">albumin </w:t>
      </w:r>
      <w:r w:rsidRPr="00584E7B">
        <w:rPr>
          <w:rFonts w:ascii="Times New Roman" w:eastAsia="宋体" w:hAnsi="Times New Roman" w:cs="Times New Roman"/>
          <w:sz w:val="24"/>
          <w:szCs w:val="24"/>
        </w:rPr>
        <w:t>alone; lanes 2, 4, 6 and 8</w:t>
      </w:r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DE18EC">
        <w:rPr>
          <w:rFonts w:ascii="Times New Roman" w:eastAsia="宋体" w:hAnsi="Times New Roman" w:cs="Times New Roman"/>
          <w:sz w:val="24"/>
          <w:szCs w:val="24"/>
        </w:rPr>
        <w:t xml:space="preserve">albumin </w:t>
      </w:r>
      <w:r w:rsidRPr="00584E7B">
        <w:rPr>
          <w:rFonts w:ascii="Times New Roman" w:eastAsia="宋体" w:hAnsi="Times New Roman" w:cs="Times New Roman"/>
          <w:sz w:val="24"/>
          <w:szCs w:val="24"/>
        </w:rPr>
        <w:t>+ rTsASP2; lanes 1 and 2: pH 2.5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584E7B">
        <w:rPr>
          <w:rFonts w:ascii="Times New Roman" w:eastAsia="宋体" w:hAnsi="Times New Roman" w:cs="Times New Roman"/>
          <w:sz w:val="24"/>
          <w:szCs w:val="24"/>
        </w:rPr>
        <w:t>lanes 3 and 4: pH 3.5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584E7B">
        <w:rPr>
          <w:rFonts w:ascii="Times New Roman" w:eastAsia="宋体" w:hAnsi="Times New Roman" w:cs="Times New Roman"/>
          <w:sz w:val="24"/>
          <w:szCs w:val="24"/>
        </w:rPr>
        <w:t>lanes 5 and 6: pH 4.5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584E7B">
        <w:rPr>
          <w:rFonts w:ascii="Times New Roman" w:eastAsia="宋体" w:hAnsi="Times New Roman" w:cs="Times New Roman"/>
          <w:sz w:val="24"/>
          <w:szCs w:val="24"/>
        </w:rPr>
        <w:t>lanes 7 and 8: pH 5.5.</w:t>
      </w:r>
    </w:p>
    <w:p w:rsidR="00FE2DCD" w:rsidRDefault="00FE2DCD">
      <w:pPr>
        <w:rPr>
          <w:rFonts w:ascii="Times New Roman" w:hAnsi="Times New Roman" w:cs="Times New Roman"/>
          <w:sz w:val="24"/>
          <w:szCs w:val="24"/>
        </w:rPr>
      </w:pPr>
    </w:p>
    <w:sectPr w:rsidR="00FE2DCD" w:rsidSect="005D1CDD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287A" w:rsidRDefault="0010287A" w:rsidP="00FE2DCD">
      <w:r>
        <w:separator/>
      </w:r>
    </w:p>
  </w:endnote>
  <w:endnote w:type="continuationSeparator" w:id="0">
    <w:p w:rsidR="0010287A" w:rsidRDefault="0010287A" w:rsidP="00FE2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287A" w:rsidRDefault="0010287A" w:rsidP="00FE2DCD">
      <w:r>
        <w:separator/>
      </w:r>
    </w:p>
  </w:footnote>
  <w:footnote w:type="continuationSeparator" w:id="0">
    <w:p w:rsidR="0010287A" w:rsidRDefault="0010287A" w:rsidP="00FE2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7725"/>
    <w:rsid w:val="00006B75"/>
    <w:rsid w:val="00050A56"/>
    <w:rsid w:val="00093E3D"/>
    <w:rsid w:val="000B473F"/>
    <w:rsid w:val="0010287A"/>
    <w:rsid w:val="003C5164"/>
    <w:rsid w:val="00477035"/>
    <w:rsid w:val="00576A6A"/>
    <w:rsid w:val="005D1CDD"/>
    <w:rsid w:val="006F69B1"/>
    <w:rsid w:val="00713282"/>
    <w:rsid w:val="007273B2"/>
    <w:rsid w:val="00771CD9"/>
    <w:rsid w:val="008E6F4C"/>
    <w:rsid w:val="00A17725"/>
    <w:rsid w:val="00A46365"/>
    <w:rsid w:val="00A92773"/>
    <w:rsid w:val="00B018AE"/>
    <w:rsid w:val="00B51D17"/>
    <w:rsid w:val="00C03012"/>
    <w:rsid w:val="00CF608E"/>
    <w:rsid w:val="00D426DB"/>
    <w:rsid w:val="00D729D6"/>
    <w:rsid w:val="00DE18EC"/>
    <w:rsid w:val="00E55604"/>
    <w:rsid w:val="00F41B35"/>
    <w:rsid w:val="00F74101"/>
    <w:rsid w:val="00F842CB"/>
    <w:rsid w:val="00F91C6F"/>
    <w:rsid w:val="00FB0D86"/>
    <w:rsid w:val="00FE2DCD"/>
    <w:rsid w:val="00FF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E0DDEA-5939-477F-A7F5-04ADE54B8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2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2D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2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2D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>微软用户</Company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 zq</cp:lastModifiedBy>
  <cp:revision>3</cp:revision>
  <dcterms:created xsi:type="dcterms:W3CDTF">2020-04-13T02:36:00Z</dcterms:created>
  <dcterms:modified xsi:type="dcterms:W3CDTF">2020-04-13T02:36:00Z</dcterms:modified>
</cp:coreProperties>
</file>